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F7FE3" w14:textId="77777777" w:rsidR="00B85B63" w:rsidRDefault="00B85B63" w:rsidP="009D2BC2">
      <w:pPr>
        <w:pStyle w:val="Referencesandnotes"/>
        <w:ind w:left="357" w:hanging="357"/>
        <w:jc w:val="both"/>
        <w:rPr>
          <w:color w:val="000000"/>
          <w:sz w:val="20"/>
          <w:szCs w:val="20"/>
        </w:rPr>
      </w:pPr>
      <w:bookmarkStart w:id="0" w:name="_GoBack"/>
      <w:bookmarkEnd w:id="0"/>
    </w:p>
    <w:p w14:paraId="2CF9FA43" w14:textId="77777777" w:rsidR="00B85B63" w:rsidRDefault="00B85B63" w:rsidP="002D726C">
      <w:pPr>
        <w:pStyle w:val="Referencesandnotes"/>
        <w:ind w:left="357" w:hanging="357"/>
        <w:jc w:val="center"/>
        <w:rPr>
          <w:b/>
          <w:color w:val="000000"/>
          <w:sz w:val="20"/>
          <w:szCs w:val="20"/>
        </w:rPr>
      </w:pPr>
      <w:r w:rsidRPr="002D726C">
        <w:rPr>
          <w:b/>
          <w:color w:val="000000"/>
          <w:sz w:val="20"/>
          <w:szCs w:val="20"/>
        </w:rPr>
        <w:t>Appendix</w:t>
      </w:r>
    </w:p>
    <w:p w14:paraId="0D02AB2B" w14:textId="77777777" w:rsidR="00B85B63" w:rsidRPr="002D726C" w:rsidRDefault="00B85B63" w:rsidP="002D726C">
      <w:pPr>
        <w:pStyle w:val="Referencesandnotes"/>
        <w:ind w:left="357" w:hanging="357"/>
        <w:jc w:val="center"/>
        <w:rPr>
          <w:b/>
          <w:color w:val="000000"/>
          <w:sz w:val="20"/>
          <w:szCs w:val="20"/>
        </w:rPr>
      </w:pPr>
    </w:p>
    <w:p w14:paraId="3A6D4765" w14:textId="77777777" w:rsidR="00B85B63" w:rsidRPr="009D2BC2" w:rsidRDefault="00B85B63" w:rsidP="00B85B63">
      <w:pPr>
        <w:spacing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9D2BC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A1</w:t>
      </w:r>
      <w:r w:rsidRPr="009D2BC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9D2BC2">
        <w:rPr>
          <w:rFonts w:ascii="Times New Roman" w:hAnsi="Times New Roman" w:cs="Times New Roman"/>
          <w:bCs/>
          <w:color w:val="000000"/>
          <w:sz w:val="20"/>
          <w:szCs w:val="20"/>
        </w:rPr>
        <w:t>Class weights and consistency ratio of indicator layers.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402"/>
        <w:gridCol w:w="2977"/>
        <w:gridCol w:w="1701"/>
      </w:tblGrid>
      <w:tr w:rsidR="00B85B63" w:rsidRPr="00DE45C1" w14:paraId="4617DC08" w14:textId="77777777" w:rsidTr="00A14C43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D58BF11" w14:textId="77777777" w:rsidR="00B85B63" w:rsidRPr="00DE45C1" w:rsidRDefault="00B85B63" w:rsidP="00A14C43">
            <w:pPr>
              <w:spacing w:line="240" w:lineRule="auto"/>
              <w:jc w:val="center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Components of disturbanc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0A6ACB2" w14:textId="77777777" w:rsidR="00B85B63" w:rsidRPr="00DE45C1" w:rsidRDefault="00B85B63" w:rsidP="00A14C43">
            <w:pPr>
              <w:spacing w:line="240" w:lineRule="auto"/>
              <w:jc w:val="center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Indicato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53BE103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Clas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33FA58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Class weights</w:t>
            </w:r>
          </w:p>
        </w:tc>
      </w:tr>
      <w:tr w:rsidR="00B85B63" w:rsidRPr="00DE45C1" w14:paraId="4B2534DA" w14:textId="77777777" w:rsidTr="00A14C43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1C61057C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511C3313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Hydrometeorology 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B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1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1E02F4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Soil moisture (%)</w:t>
            </w:r>
          </w:p>
          <w:p w14:paraId="508191C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1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  <w:p w14:paraId="15C3405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7E88EFE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66691D2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69905B13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6202D60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21DA64A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Consistency Ratio (CR) = 0.035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254096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) 0.00 - 0.06</w:t>
            </w:r>
          </w:p>
          <w:p w14:paraId="7CFA5B4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2) 0.06 - 0.11</w:t>
            </w:r>
          </w:p>
          <w:p w14:paraId="2B8BE9D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3) 0.11 - 0.15</w:t>
            </w:r>
          </w:p>
          <w:p w14:paraId="3195ADB3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4) 0.15 - 0.20</w:t>
            </w:r>
          </w:p>
          <w:p w14:paraId="56357D6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5) 0.20 - 0.25</w:t>
            </w:r>
          </w:p>
          <w:p w14:paraId="5D1895EF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6) 0.25 - 0.31</w:t>
            </w:r>
          </w:p>
          <w:p w14:paraId="133CD089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7) 0.31 - 0.39</w:t>
            </w:r>
          </w:p>
          <w:p w14:paraId="1F18E20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8) 0.39 - 0.5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A3DA3F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377</w:t>
            </w:r>
          </w:p>
          <w:p w14:paraId="60F86319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45</w:t>
            </w:r>
          </w:p>
          <w:p w14:paraId="33FEA979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69</w:t>
            </w:r>
          </w:p>
          <w:p w14:paraId="4BB8564E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47</w:t>
            </w:r>
          </w:p>
          <w:p w14:paraId="79D3D5E2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32</w:t>
            </w:r>
          </w:p>
          <w:p w14:paraId="4EC1405A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23</w:t>
            </w:r>
          </w:p>
          <w:p w14:paraId="66CEA345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01</w:t>
            </w:r>
          </w:p>
          <w:p w14:paraId="205A8175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206</w:t>
            </w:r>
          </w:p>
        </w:tc>
      </w:tr>
      <w:tr w:rsidR="00B85B63" w:rsidRPr="00DE45C1" w14:paraId="70E08048" w14:textId="77777777" w:rsidTr="00A14C43">
        <w:tc>
          <w:tcPr>
            <w:tcW w:w="1809" w:type="dxa"/>
            <w:vMerge/>
          </w:tcPr>
          <w:p w14:paraId="6D6976BE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</w:tcPr>
          <w:p w14:paraId="01FD584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Precipitation (mm)</w:t>
            </w:r>
          </w:p>
          <w:p w14:paraId="6F305C01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2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  <w:p w14:paraId="2D4685C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0586238B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060E4A9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6D503415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38EAF06E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28168DE5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CR = 0.035</w:t>
            </w:r>
          </w:p>
        </w:tc>
        <w:tc>
          <w:tcPr>
            <w:tcW w:w="2977" w:type="dxa"/>
          </w:tcPr>
          <w:p w14:paraId="044E4D2E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) 0 - 25</w:t>
            </w:r>
          </w:p>
          <w:p w14:paraId="4AF3A00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2) 25 - 65</w:t>
            </w:r>
          </w:p>
          <w:p w14:paraId="7F4ED68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3) 65 - 122</w:t>
            </w:r>
          </w:p>
          <w:p w14:paraId="0E87E1EA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4) 122 - 188</w:t>
            </w:r>
          </w:p>
          <w:p w14:paraId="0DF299C4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5) 188 - 261</w:t>
            </w:r>
          </w:p>
          <w:p w14:paraId="2F0199D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6) 261 - 334</w:t>
            </w:r>
          </w:p>
          <w:p w14:paraId="6B76C7CE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7) 334 - 440</w:t>
            </w:r>
          </w:p>
          <w:p w14:paraId="46DC24B8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(8) 440 </w:t>
            </w:r>
            <w:r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–</w:t>
            </w: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701" w:type="dxa"/>
          </w:tcPr>
          <w:p w14:paraId="06797C7E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206</w:t>
            </w:r>
          </w:p>
          <w:p w14:paraId="7DA9927C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01</w:t>
            </w:r>
          </w:p>
          <w:p w14:paraId="6D659F66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47</w:t>
            </w:r>
          </w:p>
          <w:p w14:paraId="6EA0EBBC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23</w:t>
            </w:r>
          </w:p>
          <w:p w14:paraId="2E8089DA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32</w:t>
            </w:r>
          </w:p>
          <w:p w14:paraId="14354218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69</w:t>
            </w:r>
          </w:p>
          <w:p w14:paraId="5A355AA6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45</w:t>
            </w:r>
          </w:p>
          <w:p w14:paraId="4BE37A88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377</w:t>
            </w:r>
          </w:p>
        </w:tc>
      </w:tr>
      <w:tr w:rsidR="00B85B63" w:rsidRPr="00DE45C1" w14:paraId="6F6C05E0" w14:textId="77777777" w:rsidTr="00A14C43">
        <w:tc>
          <w:tcPr>
            <w:tcW w:w="1809" w:type="dxa"/>
            <w:vMerge/>
          </w:tcPr>
          <w:p w14:paraId="6FA631EE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</w:tcPr>
          <w:p w14:paraId="55D66754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 xml:space="preserve">Temperature ( 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  <w:vertAlign w:val="superscript"/>
              </w:rPr>
              <w:t xml:space="preserve">o 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C degree)</w:t>
            </w:r>
          </w:p>
          <w:p w14:paraId="1D46E2B3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3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  <w:p w14:paraId="4373B70E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49427F9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1726504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33E1732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6B0B7914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3230F345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CR = 0.035</w:t>
            </w:r>
          </w:p>
        </w:tc>
        <w:tc>
          <w:tcPr>
            <w:tcW w:w="2977" w:type="dxa"/>
          </w:tcPr>
          <w:p w14:paraId="1AF1736A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) &lt; -10</w:t>
            </w:r>
          </w:p>
          <w:p w14:paraId="3BE558B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2) -10 - 0</w:t>
            </w:r>
          </w:p>
          <w:p w14:paraId="6889289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3) 0 - 5</w:t>
            </w:r>
          </w:p>
          <w:p w14:paraId="70E706F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4) 5 - 10</w:t>
            </w:r>
          </w:p>
          <w:p w14:paraId="6A0310F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5) 10 - 15</w:t>
            </w:r>
          </w:p>
          <w:p w14:paraId="12AEA87A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6) 15 - 20</w:t>
            </w:r>
          </w:p>
          <w:p w14:paraId="51821481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7) 20 -25</w:t>
            </w:r>
          </w:p>
          <w:p w14:paraId="06597DF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(8) 25 </w:t>
            </w:r>
            <w:r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–</w:t>
            </w: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 34</w:t>
            </w:r>
          </w:p>
        </w:tc>
        <w:tc>
          <w:tcPr>
            <w:tcW w:w="1701" w:type="dxa"/>
          </w:tcPr>
          <w:p w14:paraId="324161AA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206</w:t>
            </w:r>
          </w:p>
          <w:p w14:paraId="114C8BCE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01</w:t>
            </w:r>
          </w:p>
          <w:p w14:paraId="409C1788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23</w:t>
            </w:r>
          </w:p>
          <w:p w14:paraId="3F3F9100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32</w:t>
            </w:r>
          </w:p>
          <w:p w14:paraId="04AA899E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47</w:t>
            </w:r>
          </w:p>
          <w:p w14:paraId="1D6E12FF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69</w:t>
            </w:r>
          </w:p>
          <w:p w14:paraId="22DB74A4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45</w:t>
            </w:r>
          </w:p>
          <w:p w14:paraId="58166D4D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377</w:t>
            </w:r>
          </w:p>
        </w:tc>
      </w:tr>
      <w:tr w:rsidR="00B85B63" w:rsidRPr="00DE45C1" w14:paraId="6DFD201B" w14:textId="77777777" w:rsidTr="00A14C43">
        <w:tc>
          <w:tcPr>
            <w:tcW w:w="1809" w:type="dxa"/>
            <w:vMerge/>
          </w:tcPr>
          <w:p w14:paraId="1E2A5997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</w:tcPr>
          <w:p w14:paraId="59BBA908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Distance from hydrological network (degree)</w:t>
            </w:r>
          </w:p>
          <w:p w14:paraId="0F50741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4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  <w:p w14:paraId="1C819A0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32FFB173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1647629F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4B9F191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3191A0EE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CR = 0.035</w:t>
            </w:r>
          </w:p>
        </w:tc>
        <w:tc>
          <w:tcPr>
            <w:tcW w:w="2977" w:type="dxa"/>
          </w:tcPr>
          <w:p w14:paraId="3AD798B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) 0 – 074</w:t>
            </w:r>
          </w:p>
          <w:p w14:paraId="7C0963B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2) 0.74 – 2.609</w:t>
            </w:r>
          </w:p>
          <w:p w14:paraId="0F424948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3) 2.609 – 5.212</w:t>
            </w:r>
          </w:p>
          <w:p w14:paraId="7D0209D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4) 5.212 – 18.26</w:t>
            </w:r>
          </w:p>
          <w:p w14:paraId="523FC61B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5) 18.26 – 36.16</w:t>
            </w:r>
          </w:p>
          <w:p w14:paraId="739FEDB8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6) 36.16 – 59.64</w:t>
            </w:r>
          </w:p>
          <w:p w14:paraId="596FABF8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7) 59.64 – 73.06</w:t>
            </w:r>
          </w:p>
          <w:p w14:paraId="2C253A5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8) 73.06 – 95.06</w:t>
            </w:r>
          </w:p>
        </w:tc>
        <w:tc>
          <w:tcPr>
            <w:tcW w:w="1701" w:type="dxa"/>
          </w:tcPr>
          <w:p w14:paraId="2B3AD426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23</w:t>
            </w:r>
          </w:p>
          <w:p w14:paraId="0AE97B6B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32</w:t>
            </w:r>
          </w:p>
          <w:p w14:paraId="3A306188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47</w:t>
            </w:r>
          </w:p>
          <w:p w14:paraId="6D1A77F1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69</w:t>
            </w:r>
          </w:p>
          <w:p w14:paraId="2B785B14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01</w:t>
            </w:r>
          </w:p>
          <w:p w14:paraId="434AD1ED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45</w:t>
            </w:r>
          </w:p>
          <w:p w14:paraId="28644BC3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206</w:t>
            </w:r>
          </w:p>
          <w:p w14:paraId="2ABB4970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377</w:t>
            </w:r>
          </w:p>
        </w:tc>
      </w:tr>
      <w:tr w:rsidR="00B85B63" w:rsidRPr="00DE45C1" w14:paraId="5FE0C90C" w14:textId="77777777" w:rsidTr="00A14C43">
        <w:tc>
          <w:tcPr>
            <w:tcW w:w="1809" w:type="dxa"/>
            <w:vMerge w:val="restart"/>
          </w:tcPr>
          <w:p w14:paraId="22C5A485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13454DC6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Socioeconomics 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B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2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64C55508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Population (people)</w:t>
            </w:r>
          </w:p>
          <w:p w14:paraId="015C054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5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  <w:p w14:paraId="42432173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24671C83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22BD837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5B6936B5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6E64ACB8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27430F6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CR = 0.035</w:t>
            </w:r>
          </w:p>
        </w:tc>
        <w:tc>
          <w:tcPr>
            <w:tcW w:w="2977" w:type="dxa"/>
          </w:tcPr>
          <w:p w14:paraId="52B3706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) 21,288 – 3,9699,249</w:t>
            </w:r>
          </w:p>
          <w:p w14:paraId="48EB4AC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2) 3,969,249 – 11, 629, 553</w:t>
            </w:r>
          </w:p>
          <w:p w14:paraId="059F77DA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3) 11,629,553 – 20,966,000</w:t>
            </w:r>
          </w:p>
          <w:p w14:paraId="51C5A05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4) 20,966,000 – 51, 014,947</w:t>
            </w:r>
          </w:p>
          <w:p w14:paraId="25A501A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5) 51,014,947 – 101,716,359</w:t>
            </w:r>
          </w:p>
          <w:p w14:paraId="463D0131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6) 101,716,359 – 205,962, 108</w:t>
            </w:r>
          </w:p>
          <w:p w14:paraId="2D637E0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7) 205,962,108 – 320,896,618</w:t>
            </w:r>
          </w:p>
          <w:p w14:paraId="5CE5D7F5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8) 320,896,618 – 1, 371,220,000</w:t>
            </w:r>
          </w:p>
        </w:tc>
        <w:tc>
          <w:tcPr>
            <w:tcW w:w="1701" w:type="dxa"/>
          </w:tcPr>
          <w:p w14:paraId="789ACBE9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377</w:t>
            </w:r>
          </w:p>
          <w:p w14:paraId="658D97CA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206</w:t>
            </w:r>
          </w:p>
          <w:p w14:paraId="0404FAD3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45</w:t>
            </w:r>
          </w:p>
          <w:p w14:paraId="4E172D58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01</w:t>
            </w:r>
          </w:p>
          <w:p w14:paraId="6A3367C0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69</w:t>
            </w:r>
          </w:p>
          <w:p w14:paraId="51202856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47</w:t>
            </w:r>
          </w:p>
          <w:p w14:paraId="59B8412F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32</w:t>
            </w:r>
          </w:p>
          <w:p w14:paraId="0CA98F07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23</w:t>
            </w:r>
          </w:p>
        </w:tc>
      </w:tr>
      <w:tr w:rsidR="00B85B63" w:rsidRPr="00DE45C1" w14:paraId="7E4B11B7" w14:textId="77777777" w:rsidTr="00A14C43">
        <w:tc>
          <w:tcPr>
            <w:tcW w:w="1809" w:type="dxa"/>
            <w:vMerge/>
          </w:tcPr>
          <w:p w14:paraId="4D8DB277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</w:tcPr>
          <w:p w14:paraId="500468A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 xml:space="preserve">Income </w:t>
            </w: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five categories based on world bank standard)</w:t>
            </w:r>
          </w:p>
          <w:p w14:paraId="542FBE4F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  <w:p w14:paraId="46A4CF44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3BB03321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CR = 0.031</w:t>
            </w:r>
          </w:p>
        </w:tc>
        <w:tc>
          <w:tcPr>
            <w:tcW w:w="2977" w:type="dxa"/>
          </w:tcPr>
          <w:p w14:paraId="71A64124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) High income OECD</w:t>
            </w:r>
          </w:p>
          <w:p w14:paraId="121DFF3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2) High income non-OECD</w:t>
            </w:r>
          </w:p>
          <w:p w14:paraId="23D47B48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3) Upper middle income</w:t>
            </w:r>
          </w:p>
          <w:p w14:paraId="298A49A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4) Lower middle income</w:t>
            </w:r>
          </w:p>
          <w:p w14:paraId="3937827A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5) Low income</w:t>
            </w:r>
          </w:p>
        </w:tc>
        <w:tc>
          <w:tcPr>
            <w:tcW w:w="1701" w:type="dxa"/>
          </w:tcPr>
          <w:p w14:paraId="219545C2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74</w:t>
            </w:r>
          </w:p>
          <w:p w14:paraId="76A1E93B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50</w:t>
            </w:r>
          </w:p>
          <w:p w14:paraId="3C7D80C2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20</w:t>
            </w:r>
          </w:p>
          <w:p w14:paraId="35C163ED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256</w:t>
            </w:r>
          </w:p>
          <w:p w14:paraId="57233F95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500</w:t>
            </w:r>
          </w:p>
        </w:tc>
      </w:tr>
      <w:tr w:rsidR="00B85B63" w:rsidRPr="00DE45C1" w14:paraId="738ED0B7" w14:textId="77777777" w:rsidTr="00A14C43">
        <w:tc>
          <w:tcPr>
            <w:tcW w:w="1809" w:type="dxa"/>
            <w:vMerge/>
          </w:tcPr>
          <w:p w14:paraId="20F38A79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</w:tcPr>
          <w:p w14:paraId="3A141A8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Distance from urban</w:t>
            </w: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 (degree)</w:t>
            </w:r>
          </w:p>
          <w:p w14:paraId="30497279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7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  <w:p w14:paraId="0CB95AD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3DDF67AA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3E98B20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02F1DAF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136AAA6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7E16DA8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CR = 0.035</w:t>
            </w:r>
          </w:p>
        </w:tc>
        <w:tc>
          <w:tcPr>
            <w:tcW w:w="2977" w:type="dxa"/>
          </w:tcPr>
          <w:p w14:paraId="4DCA399F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) 0 – 4.6</w:t>
            </w:r>
          </w:p>
          <w:p w14:paraId="621154D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2) 4.6 – 11.6</w:t>
            </w:r>
          </w:p>
          <w:p w14:paraId="4DEF976A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3) 11.6 – 19.1</w:t>
            </w:r>
          </w:p>
          <w:p w14:paraId="7B908DE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4) 19.1 – 27.2</w:t>
            </w:r>
          </w:p>
          <w:p w14:paraId="73A0D34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5) 27.2 – 36.1</w:t>
            </w:r>
          </w:p>
          <w:p w14:paraId="7BD6F88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6) 36.1 - 46</w:t>
            </w:r>
          </w:p>
          <w:p w14:paraId="01093EDE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7) 46 - 56</w:t>
            </w:r>
          </w:p>
          <w:p w14:paraId="5ABD8CCF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8) 56 – 73.8</w:t>
            </w:r>
          </w:p>
        </w:tc>
        <w:tc>
          <w:tcPr>
            <w:tcW w:w="1701" w:type="dxa"/>
          </w:tcPr>
          <w:p w14:paraId="34CFC9F3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377</w:t>
            </w:r>
          </w:p>
          <w:p w14:paraId="22835209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206</w:t>
            </w:r>
          </w:p>
          <w:p w14:paraId="22EEE62F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45</w:t>
            </w:r>
          </w:p>
          <w:p w14:paraId="4201546B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01</w:t>
            </w:r>
          </w:p>
          <w:p w14:paraId="48106151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69</w:t>
            </w:r>
          </w:p>
          <w:p w14:paraId="37722F1A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47</w:t>
            </w:r>
          </w:p>
          <w:p w14:paraId="3285C7A5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32</w:t>
            </w:r>
          </w:p>
          <w:p w14:paraId="5148DE8E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23</w:t>
            </w:r>
          </w:p>
        </w:tc>
      </w:tr>
      <w:tr w:rsidR="00B85B63" w:rsidRPr="00DE45C1" w14:paraId="0F58F552" w14:textId="77777777" w:rsidTr="00A14C43">
        <w:tc>
          <w:tcPr>
            <w:tcW w:w="1809" w:type="dxa"/>
            <w:vMerge w:val="restart"/>
          </w:tcPr>
          <w:p w14:paraId="48E9E23C" w14:textId="77777777" w:rsidR="00B85B63" w:rsidRPr="00DE45C1" w:rsidRDefault="00B85B63" w:rsidP="00A14C43">
            <w:pPr>
              <w:spacing w:before="240" w:line="240" w:lineRule="auto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Land resource 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B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3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4F98E50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Land use/land cover</w:t>
            </w:r>
          </w:p>
          <w:p w14:paraId="3797E19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LULC)</w:t>
            </w:r>
          </w:p>
          <w:p w14:paraId="58B71F39" w14:textId="77777777" w:rsidR="00B85B63" w:rsidRPr="00DE45C1" w:rsidRDefault="00B85B63" w:rsidP="00A14C43">
            <w:pPr>
              <w:spacing w:before="240"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8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  <w:p w14:paraId="0435A9B9" w14:textId="77777777" w:rsidR="00B85B63" w:rsidRPr="00DE45C1" w:rsidRDefault="00B85B63" w:rsidP="00A14C43">
            <w:pPr>
              <w:spacing w:before="240"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19BCD3C9" w14:textId="77777777" w:rsidR="00B85B63" w:rsidRPr="00DE45C1" w:rsidRDefault="00B85B63" w:rsidP="00A14C43">
            <w:pPr>
              <w:spacing w:before="240"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7C15749F" w14:textId="77777777" w:rsidR="00B85B63" w:rsidRPr="00DE45C1" w:rsidRDefault="00B85B63" w:rsidP="00A14C43">
            <w:pPr>
              <w:spacing w:before="240"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5E27F737" w14:textId="77777777" w:rsidR="00B85B63" w:rsidRPr="00DE45C1" w:rsidRDefault="00B85B63" w:rsidP="00A14C43">
            <w:pPr>
              <w:spacing w:before="240"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3E43D1C5" w14:textId="77777777" w:rsidR="00B85B63" w:rsidRPr="00DE45C1" w:rsidRDefault="00B85B63" w:rsidP="00A14C43">
            <w:pPr>
              <w:spacing w:before="240"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4AD355C5" w14:textId="77777777" w:rsidR="00B85B63" w:rsidRPr="00DE45C1" w:rsidRDefault="00B85B63" w:rsidP="00A14C43">
            <w:pPr>
              <w:spacing w:before="240"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288E534A" w14:textId="77777777" w:rsidR="00B85B63" w:rsidRPr="00DE45C1" w:rsidRDefault="00B85B63" w:rsidP="00A14C43">
            <w:pPr>
              <w:spacing w:before="240"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771E06DC" w14:textId="77777777" w:rsidR="00B85B63" w:rsidRPr="00DE45C1" w:rsidRDefault="00B85B63" w:rsidP="00A14C43">
            <w:pPr>
              <w:spacing w:before="240"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CR = 0.05</w:t>
            </w:r>
          </w:p>
        </w:tc>
        <w:tc>
          <w:tcPr>
            <w:tcW w:w="2977" w:type="dxa"/>
          </w:tcPr>
          <w:p w14:paraId="55FA22FA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) Inland water</w:t>
            </w:r>
          </w:p>
          <w:p w14:paraId="781CB0C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(2) Evergreen </w:t>
            </w:r>
            <w:proofErr w:type="spellStart"/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needleaf</w:t>
            </w:r>
            <w:proofErr w:type="spellEnd"/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 forest</w:t>
            </w:r>
          </w:p>
          <w:p w14:paraId="7FB79C75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3) Evergreen broadleaf forest</w:t>
            </w:r>
          </w:p>
          <w:p w14:paraId="41FA3B9A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(4) Deciduous </w:t>
            </w:r>
            <w:proofErr w:type="spellStart"/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needleaf</w:t>
            </w:r>
            <w:proofErr w:type="spellEnd"/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 forest</w:t>
            </w:r>
          </w:p>
          <w:p w14:paraId="37CD499B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5) Deciduous broadleaf forest</w:t>
            </w:r>
          </w:p>
          <w:p w14:paraId="598D7DC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6) Mixed forest</w:t>
            </w:r>
          </w:p>
          <w:p w14:paraId="241FE7AF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7) Closed shrub land</w:t>
            </w:r>
          </w:p>
          <w:p w14:paraId="7707DF9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8) Open shrub lands</w:t>
            </w:r>
          </w:p>
          <w:p w14:paraId="041A8F5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(9) Deciduous </w:t>
            </w:r>
            <w:proofErr w:type="spellStart"/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needleaf</w:t>
            </w:r>
            <w:proofErr w:type="spellEnd"/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 forest</w:t>
            </w:r>
          </w:p>
          <w:p w14:paraId="09F98F1E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0) Non-vegetated</w:t>
            </w:r>
          </w:p>
          <w:p w14:paraId="45F42034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1) Grassland</w:t>
            </w:r>
          </w:p>
          <w:p w14:paraId="41844E78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2) Permanent wetlands</w:t>
            </w:r>
          </w:p>
          <w:p w14:paraId="0BC33AC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3) Cropland</w:t>
            </w:r>
          </w:p>
          <w:p w14:paraId="5BB3587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4) Urban and built-up</w:t>
            </w:r>
          </w:p>
          <w:p w14:paraId="0A56659E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5) Cropland/Natural vegetation mosaic</w:t>
            </w:r>
          </w:p>
          <w:p w14:paraId="2F85065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6) Snow ice</w:t>
            </w:r>
          </w:p>
          <w:p w14:paraId="1D50E3F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7) Barren or sparsely vegetated</w:t>
            </w:r>
          </w:p>
        </w:tc>
        <w:tc>
          <w:tcPr>
            <w:tcW w:w="1701" w:type="dxa"/>
          </w:tcPr>
          <w:p w14:paraId="43464296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13</w:t>
            </w:r>
          </w:p>
          <w:p w14:paraId="797555BF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19</w:t>
            </w:r>
          </w:p>
          <w:p w14:paraId="256777C0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22</w:t>
            </w:r>
          </w:p>
          <w:p w14:paraId="0D69C1DE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31</w:t>
            </w:r>
          </w:p>
          <w:p w14:paraId="2D3F0F35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38</w:t>
            </w:r>
          </w:p>
          <w:p w14:paraId="67372883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5</w:t>
            </w:r>
          </w:p>
          <w:p w14:paraId="4A1A15A3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54</w:t>
            </w:r>
          </w:p>
          <w:p w14:paraId="65BCE534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59</w:t>
            </w:r>
          </w:p>
          <w:p w14:paraId="1AB1F7AD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31</w:t>
            </w:r>
          </w:p>
          <w:p w14:paraId="38775E06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18</w:t>
            </w:r>
          </w:p>
          <w:p w14:paraId="565ECC2B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05</w:t>
            </w:r>
          </w:p>
          <w:p w14:paraId="0DCB6C1C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85</w:t>
            </w:r>
          </w:p>
          <w:p w14:paraId="4FFF2385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36</w:t>
            </w:r>
          </w:p>
          <w:p w14:paraId="0A028BBF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98</w:t>
            </w:r>
          </w:p>
          <w:p w14:paraId="1EB7DD7B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36</w:t>
            </w:r>
          </w:p>
          <w:p w14:paraId="0EB868EA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539D9972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73</w:t>
            </w:r>
          </w:p>
          <w:p w14:paraId="60148C58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18</w:t>
            </w:r>
          </w:p>
        </w:tc>
      </w:tr>
      <w:tr w:rsidR="00B85B63" w:rsidRPr="00DE45C1" w14:paraId="7944E20D" w14:textId="77777777" w:rsidTr="00A14C43">
        <w:tc>
          <w:tcPr>
            <w:tcW w:w="1809" w:type="dxa"/>
            <w:vMerge/>
          </w:tcPr>
          <w:p w14:paraId="62C80D19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</w:tcPr>
          <w:p w14:paraId="2FAB6EC5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Normalized Difference Vegetation Index (NDVI)</w:t>
            </w:r>
          </w:p>
          <w:p w14:paraId="5EC54A9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9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  <w:p w14:paraId="51CC5B13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27CED34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CR = 0.030</w:t>
            </w:r>
          </w:p>
        </w:tc>
        <w:tc>
          <w:tcPr>
            <w:tcW w:w="2977" w:type="dxa"/>
          </w:tcPr>
          <w:p w14:paraId="448C096F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) -0.20 – 0.06</w:t>
            </w:r>
          </w:p>
          <w:p w14:paraId="4B52BB78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2) 0.06 – 0.23</w:t>
            </w:r>
          </w:p>
          <w:p w14:paraId="3FEEC3C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3) 0.23 – 0.42</w:t>
            </w:r>
          </w:p>
          <w:p w14:paraId="45D8C929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4) 0.42 – 0.65</w:t>
            </w:r>
          </w:p>
          <w:p w14:paraId="28AA0203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(5) 0.65 </w:t>
            </w:r>
            <w:r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–</w:t>
            </w: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 099</w:t>
            </w:r>
          </w:p>
        </w:tc>
        <w:tc>
          <w:tcPr>
            <w:tcW w:w="1701" w:type="dxa"/>
          </w:tcPr>
          <w:p w14:paraId="1D1BF7F2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440</w:t>
            </w:r>
          </w:p>
          <w:p w14:paraId="5503C3FF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233</w:t>
            </w:r>
          </w:p>
          <w:p w14:paraId="0C82F99D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39</w:t>
            </w:r>
          </w:p>
          <w:p w14:paraId="17AEA5B3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06</w:t>
            </w:r>
          </w:p>
          <w:p w14:paraId="22177735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82</w:t>
            </w:r>
          </w:p>
        </w:tc>
      </w:tr>
      <w:tr w:rsidR="00B85B63" w:rsidRPr="00DE45C1" w14:paraId="279FEDD1" w14:textId="77777777" w:rsidTr="00A14C43">
        <w:tc>
          <w:tcPr>
            <w:tcW w:w="1809" w:type="dxa"/>
            <w:vMerge w:val="restart"/>
          </w:tcPr>
          <w:p w14:paraId="62A0F698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  <w:p w14:paraId="54211862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Natural hazards 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B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4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14B14869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Drought 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10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vMerge w:val="restart"/>
          </w:tcPr>
          <w:p w14:paraId="7033B1B1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All of these natural hazard indicators are equally integrated and classified into six classes of vulnerability directly and have same weight</w:t>
            </w:r>
          </w:p>
        </w:tc>
        <w:tc>
          <w:tcPr>
            <w:tcW w:w="1701" w:type="dxa"/>
            <w:vMerge w:val="restart"/>
          </w:tcPr>
          <w:p w14:paraId="0A34D36F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250</w:t>
            </w:r>
          </w:p>
        </w:tc>
      </w:tr>
      <w:tr w:rsidR="00B85B63" w:rsidRPr="00DE45C1" w14:paraId="5A914593" w14:textId="77777777" w:rsidTr="00A14C43">
        <w:tc>
          <w:tcPr>
            <w:tcW w:w="1809" w:type="dxa"/>
            <w:vMerge/>
          </w:tcPr>
          <w:p w14:paraId="3D733003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</w:tcPr>
          <w:p w14:paraId="0705A8B4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Tropical cyclones 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11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vMerge/>
          </w:tcPr>
          <w:p w14:paraId="7F25AB0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31FEB43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</w:tr>
      <w:tr w:rsidR="00B85B63" w:rsidRPr="00DE45C1" w14:paraId="47394B99" w14:textId="77777777" w:rsidTr="00A14C43">
        <w:tc>
          <w:tcPr>
            <w:tcW w:w="1809" w:type="dxa"/>
            <w:vMerge/>
          </w:tcPr>
          <w:p w14:paraId="1227093F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</w:tcPr>
          <w:p w14:paraId="7E9A7E7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Landslides 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12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vMerge/>
          </w:tcPr>
          <w:p w14:paraId="07F381FE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3CE9510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</w:tr>
      <w:tr w:rsidR="00B85B63" w:rsidRPr="00DE45C1" w14:paraId="5E3A86E9" w14:textId="77777777" w:rsidTr="00A14C43">
        <w:tc>
          <w:tcPr>
            <w:tcW w:w="1809" w:type="dxa"/>
            <w:vMerge/>
          </w:tcPr>
          <w:p w14:paraId="7C15FCAD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</w:tcPr>
          <w:p w14:paraId="728B7FB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Flood</w:t>
            </w:r>
          </w:p>
          <w:p w14:paraId="6CAF8DE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13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vMerge/>
          </w:tcPr>
          <w:p w14:paraId="25E3016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10BA82D9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</w:tr>
      <w:tr w:rsidR="00B85B63" w:rsidRPr="00DE45C1" w14:paraId="6991D466" w14:textId="77777777" w:rsidTr="00A14C43">
        <w:tc>
          <w:tcPr>
            <w:tcW w:w="1809" w:type="dxa"/>
            <w:vMerge w:val="restart"/>
          </w:tcPr>
          <w:p w14:paraId="06568ECF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41B15FD5" w14:textId="77777777" w:rsidR="00B85B63" w:rsidRPr="00DE45C1" w:rsidRDefault="00B85B63" w:rsidP="00A14C43">
            <w:pPr>
              <w:spacing w:line="240" w:lineRule="auto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Topography 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B5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4CB656E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 xml:space="preserve">DEM </w:t>
            </w: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meter)</w:t>
            </w:r>
          </w:p>
          <w:p w14:paraId="0A30C4A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14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  <w:p w14:paraId="0BF5AB6B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6ABDCC6F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0E58B0BE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7B812A8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2548B3F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712DC70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CR = 0.035</w:t>
            </w:r>
          </w:p>
        </w:tc>
        <w:tc>
          <w:tcPr>
            <w:tcW w:w="2977" w:type="dxa"/>
          </w:tcPr>
          <w:p w14:paraId="04383FE4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) 0 - 259</w:t>
            </w:r>
          </w:p>
          <w:p w14:paraId="7CF7CF1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2) 259 - 585</w:t>
            </w:r>
          </w:p>
          <w:p w14:paraId="49D0873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3) 585 - 1,001</w:t>
            </w:r>
          </w:p>
          <w:p w14:paraId="5FE00525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4) 1,001 - 1,537</w:t>
            </w:r>
          </w:p>
          <w:p w14:paraId="3032572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5) 1.537 - 2,237</w:t>
            </w:r>
          </w:p>
          <w:p w14:paraId="1647210F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6) 2,237 – 3,231</w:t>
            </w:r>
          </w:p>
          <w:p w14:paraId="41CBE968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7) 3,231 – 4,378</w:t>
            </w:r>
          </w:p>
          <w:p w14:paraId="46C61405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8) 4,378 – 8,685</w:t>
            </w:r>
          </w:p>
        </w:tc>
        <w:tc>
          <w:tcPr>
            <w:tcW w:w="1701" w:type="dxa"/>
          </w:tcPr>
          <w:p w14:paraId="37FAEA78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23</w:t>
            </w:r>
          </w:p>
          <w:p w14:paraId="3001D197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32</w:t>
            </w:r>
          </w:p>
          <w:p w14:paraId="50D25915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47</w:t>
            </w:r>
          </w:p>
          <w:p w14:paraId="30B0628E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69</w:t>
            </w:r>
          </w:p>
          <w:p w14:paraId="79C1B8F3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01</w:t>
            </w:r>
          </w:p>
          <w:p w14:paraId="17E13A8A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45</w:t>
            </w:r>
          </w:p>
          <w:p w14:paraId="368F8824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206</w:t>
            </w:r>
          </w:p>
          <w:p w14:paraId="3B6695E9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377</w:t>
            </w:r>
          </w:p>
        </w:tc>
      </w:tr>
      <w:tr w:rsidR="00B85B63" w:rsidRPr="00DE45C1" w14:paraId="3A6C3B6A" w14:textId="77777777" w:rsidTr="00A14C43">
        <w:tc>
          <w:tcPr>
            <w:tcW w:w="1809" w:type="dxa"/>
            <w:vMerge/>
          </w:tcPr>
          <w:p w14:paraId="1A8E3535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</w:tcPr>
          <w:p w14:paraId="5C9BF829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 xml:space="preserve">Slope constraint </w:t>
            </w:r>
          </w:p>
          <w:p w14:paraId="668C28CA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15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  <w:p w14:paraId="2A05BCCE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3928E22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70780E23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48C3421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05CC0D82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002EE5D5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CR = 0.035</w:t>
            </w:r>
          </w:p>
        </w:tc>
        <w:tc>
          <w:tcPr>
            <w:tcW w:w="2977" w:type="dxa"/>
          </w:tcPr>
          <w:p w14:paraId="2233D94C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) Inland water bodies</w:t>
            </w:r>
          </w:p>
          <w:p w14:paraId="3A2405F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2) No constraints</w:t>
            </w:r>
          </w:p>
          <w:p w14:paraId="13049B7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3) Very few constraints</w:t>
            </w:r>
          </w:p>
          <w:p w14:paraId="32CBC399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4) Few constraints</w:t>
            </w:r>
          </w:p>
          <w:p w14:paraId="4E1B88FE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5) Partly with constraints</w:t>
            </w:r>
          </w:p>
          <w:p w14:paraId="11634BE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6) Frequently severe constraints</w:t>
            </w:r>
          </w:p>
          <w:p w14:paraId="29635EF1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7) Very frequently severe constraints</w:t>
            </w:r>
          </w:p>
          <w:p w14:paraId="643E19B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8) Unsuitable for agriculture</w:t>
            </w:r>
          </w:p>
        </w:tc>
        <w:tc>
          <w:tcPr>
            <w:tcW w:w="1701" w:type="dxa"/>
          </w:tcPr>
          <w:p w14:paraId="3D6D7D56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23</w:t>
            </w:r>
          </w:p>
          <w:p w14:paraId="2C6E2FC0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32</w:t>
            </w:r>
          </w:p>
          <w:p w14:paraId="1A2A949F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47</w:t>
            </w:r>
          </w:p>
          <w:p w14:paraId="6E945041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69</w:t>
            </w:r>
          </w:p>
          <w:p w14:paraId="4AD7CC2B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01</w:t>
            </w:r>
          </w:p>
          <w:p w14:paraId="53C05F84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45</w:t>
            </w:r>
          </w:p>
          <w:p w14:paraId="161D3940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206</w:t>
            </w:r>
          </w:p>
          <w:p w14:paraId="7A2A0E1C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377</w:t>
            </w:r>
          </w:p>
        </w:tc>
      </w:tr>
      <w:tr w:rsidR="00B85B63" w:rsidRPr="00DE45C1" w14:paraId="0D77AF5D" w14:textId="77777777" w:rsidTr="00A14C43">
        <w:tc>
          <w:tcPr>
            <w:tcW w:w="1809" w:type="dxa"/>
            <w:vMerge/>
          </w:tcPr>
          <w:p w14:paraId="65301311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05870E9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 xml:space="preserve">Slope aspect </w:t>
            </w: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degree)</w:t>
            </w:r>
          </w:p>
          <w:p w14:paraId="5BF0462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(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</w:rPr>
              <w:t>C</w:t>
            </w:r>
            <w:r w:rsidRPr="00DE45C1">
              <w:rPr>
                <w:rFonts w:ascii="Times New Roman" w:eastAsia="新細明體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16</w:t>
            </w:r>
            <w:r w:rsidRPr="00DE45C1"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  <w:t>)</w:t>
            </w:r>
          </w:p>
          <w:p w14:paraId="2BC11AA5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2A27FC31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5B02ABE1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1088CCE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6B297E8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31E8CFC0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4B76BB36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</w:p>
          <w:p w14:paraId="24F8E4E1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b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CR = 0.00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B71528B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(1) Flat (−1) </w:t>
            </w:r>
          </w:p>
          <w:p w14:paraId="45789149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2) North (0–22.5)</w:t>
            </w:r>
          </w:p>
          <w:p w14:paraId="3D6A81D9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(3) Northeast (22.5–67.5) </w:t>
            </w:r>
          </w:p>
          <w:p w14:paraId="3A0443F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(4) East (67.5–112.5) </w:t>
            </w:r>
          </w:p>
          <w:p w14:paraId="50B118CD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(5) Southeast (112.5–157.5) </w:t>
            </w:r>
          </w:p>
          <w:p w14:paraId="35114CC9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(6) South (157.5–202.5) </w:t>
            </w:r>
          </w:p>
          <w:p w14:paraId="73BB8C77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(7) Southwest (202.5–247.5) </w:t>
            </w:r>
          </w:p>
          <w:p w14:paraId="7D089C13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 xml:space="preserve">(8) West (247.5–292.5) </w:t>
            </w:r>
          </w:p>
          <w:p w14:paraId="4E588601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9) Northwest (292.5–337.5)</w:t>
            </w:r>
          </w:p>
          <w:p w14:paraId="3519AD01" w14:textId="77777777" w:rsidR="00B85B63" w:rsidRPr="00DE45C1" w:rsidRDefault="00B85B63" w:rsidP="00A14C43">
            <w:pPr>
              <w:spacing w:line="240" w:lineRule="auto"/>
              <w:jc w:val="both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(10) North (337.5-3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0ED4A2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26</w:t>
            </w:r>
          </w:p>
          <w:p w14:paraId="15001974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71</w:t>
            </w:r>
          </w:p>
          <w:p w14:paraId="3FDD3F5F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189</w:t>
            </w:r>
          </w:p>
          <w:p w14:paraId="25D4FD40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71</w:t>
            </w:r>
          </w:p>
          <w:p w14:paraId="77043CA4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71</w:t>
            </w:r>
          </w:p>
          <w:p w14:paraId="789748D9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71</w:t>
            </w:r>
          </w:p>
          <w:p w14:paraId="5ED2B4FA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71</w:t>
            </w:r>
          </w:p>
          <w:p w14:paraId="5475B64F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345</w:t>
            </w:r>
          </w:p>
          <w:p w14:paraId="42DFC639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71</w:t>
            </w:r>
          </w:p>
          <w:p w14:paraId="1DC4442A" w14:textId="77777777" w:rsidR="00B85B63" w:rsidRPr="00DE45C1" w:rsidRDefault="00B85B63" w:rsidP="00A14C43">
            <w:pPr>
              <w:spacing w:line="240" w:lineRule="auto"/>
              <w:jc w:val="right"/>
              <w:rPr>
                <w:rFonts w:ascii="Times New Roman" w:eastAsia="新細明體" w:hAnsi="Times New Roman"/>
                <w:color w:val="000000"/>
                <w:sz w:val="18"/>
                <w:szCs w:val="18"/>
              </w:rPr>
            </w:pPr>
            <w:r w:rsidRPr="00DE45C1">
              <w:rPr>
                <w:rFonts w:ascii="Times New Roman" w:eastAsia="新細明體" w:hAnsi="Times New Roman"/>
                <w:color w:val="000000"/>
                <w:sz w:val="18"/>
                <w:szCs w:val="18"/>
              </w:rPr>
              <w:t>0.071</w:t>
            </w:r>
          </w:p>
        </w:tc>
      </w:tr>
    </w:tbl>
    <w:p w14:paraId="438F4DCA" w14:textId="77777777" w:rsidR="00B85B63" w:rsidRPr="009D2BC2" w:rsidRDefault="00B85B63" w:rsidP="009D2BC2">
      <w:pPr>
        <w:pStyle w:val="Referencesandnotes"/>
        <w:ind w:left="357" w:hanging="357"/>
        <w:jc w:val="both"/>
        <w:rPr>
          <w:color w:val="000000"/>
          <w:sz w:val="20"/>
          <w:szCs w:val="20"/>
        </w:rPr>
      </w:pPr>
    </w:p>
    <w:p w14:paraId="6BA81167" w14:textId="77777777" w:rsidR="00F737BF" w:rsidRPr="009D2BC2" w:rsidRDefault="00F737BF">
      <w:pPr>
        <w:pStyle w:val="Referencesandnotes"/>
        <w:ind w:left="357" w:hanging="357"/>
        <w:jc w:val="both"/>
        <w:rPr>
          <w:color w:val="000000"/>
          <w:sz w:val="20"/>
          <w:szCs w:val="20"/>
        </w:rPr>
      </w:pPr>
    </w:p>
    <w:sectPr w:rsidR="00F737BF" w:rsidRPr="009D2BC2" w:rsidSect="006B4E2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7A853C" w14:textId="77777777" w:rsidR="00E81EC3" w:rsidRDefault="00E81EC3" w:rsidP="00FF44C7">
      <w:pPr>
        <w:spacing w:after="0" w:line="240" w:lineRule="auto"/>
      </w:pPr>
      <w:r>
        <w:separator/>
      </w:r>
    </w:p>
  </w:endnote>
  <w:endnote w:type="continuationSeparator" w:id="0">
    <w:p w14:paraId="6C202C64" w14:textId="77777777" w:rsidR="00E81EC3" w:rsidRDefault="00E81EC3" w:rsidP="00FF4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dvTT5235d5a9+20">
    <w:altName w:val="Times New Roman"/>
    <w:panose1 w:val="00000000000000000000"/>
    <w:charset w:val="00"/>
    <w:family w:val="roman"/>
    <w:notTrueType/>
    <w:pitch w:val="default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B08026" w14:textId="77777777" w:rsidR="00E81EC3" w:rsidRDefault="00E81EC3" w:rsidP="00FF44C7">
      <w:pPr>
        <w:spacing w:after="0" w:line="240" w:lineRule="auto"/>
      </w:pPr>
      <w:r>
        <w:separator/>
      </w:r>
    </w:p>
  </w:footnote>
  <w:footnote w:type="continuationSeparator" w:id="0">
    <w:p w14:paraId="3A3F9A22" w14:textId="77777777" w:rsidR="00E81EC3" w:rsidRDefault="00E81EC3" w:rsidP="00FF44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A6655"/>
    <w:multiLevelType w:val="multilevel"/>
    <w:tmpl w:val="1E40C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2"/>
  </w:num>
  <w:num w:numId="5">
    <w:abstractNumId w:val="7"/>
  </w:num>
  <w:num w:numId="6">
    <w:abstractNumId w:val="9"/>
  </w:num>
  <w:num w:numId="7">
    <w:abstractNumId w:val="3"/>
  </w:num>
  <w:num w:numId="8">
    <w:abstractNumId w:val="5"/>
  </w:num>
  <w:num w:numId="9">
    <w:abstractNumId w:val="6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im Anh Nguyen">
    <w15:presenceInfo w15:providerId="Windows Live" w15:userId="e9ca7b9515f9b7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revisionView w:markup="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7BF"/>
    <w:rsid w:val="000040A0"/>
    <w:rsid w:val="000048A4"/>
    <w:rsid w:val="00012210"/>
    <w:rsid w:val="00013ADF"/>
    <w:rsid w:val="00013B58"/>
    <w:rsid w:val="00030F1B"/>
    <w:rsid w:val="000327C3"/>
    <w:rsid w:val="000522AB"/>
    <w:rsid w:val="00055F21"/>
    <w:rsid w:val="00066FDE"/>
    <w:rsid w:val="00096B7B"/>
    <w:rsid w:val="000C4404"/>
    <w:rsid w:val="000D3BCF"/>
    <w:rsid w:val="000E04D0"/>
    <w:rsid w:val="000E4239"/>
    <w:rsid w:val="000F6B6E"/>
    <w:rsid w:val="0010336F"/>
    <w:rsid w:val="00104DFE"/>
    <w:rsid w:val="0011354E"/>
    <w:rsid w:val="001230FE"/>
    <w:rsid w:val="001248A1"/>
    <w:rsid w:val="00125ED1"/>
    <w:rsid w:val="00136E90"/>
    <w:rsid w:val="001411BE"/>
    <w:rsid w:val="00162452"/>
    <w:rsid w:val="00174750"/>
    <w:rsid w:val="00184640"/>
    <w:rsid w:val="00184FBD"/>
    <w:rsid w:val="00190C29"/>
    <w:rsid w:val="0019683F"/>
    <w:rsid w:val="001B7087"/>
    <w:rsid w:val="001C1134"/>
    <w:rsid w:val="001D096C"/>
    <w:rsid w:val="001F6E36"/>
    <w:rsid w:val="00201BF2"/>
    <w:rsid w:val="00203DA1"/>
    <w:rsid w:val="0020442F"/>
    <w:rsid w:val="00205DBC"/>
    <w:rsid w:val="002119AC"/>
    <w:rsid w:val="0023391A"/>
    <w:rsid w:val="00261BCB"/>
    <w:rsid w:val="00264FFB"/>
    <w:rsid w:val="0029502F"/>
    <w:rsid w:val="00297DDA"/>
    <w:rsid w:val="002C32D5"/>
    <w:rsid w:val="002C79A8"/>
    <w:rsid w:val="002D4FB9"/>
    <w:rsid w:val="002D726C"/>
    <w:rsid w:val="002D768D"/>
    <w:rsid w:val="002F3516"/>
    <w:rsid w:val="002F3929"/>
    <w:rsid w:val="002F578D"/>
    <w:rsid w:val="00326DFE"/>
    <w:rsid w:val="00333757"/>
    <w:rsid w:val="003410DF"/>
    <w:rsid w:val="00343C92"/>
    <w:rsid w:val="00347334"/>
    <w:rsid w:val="00361ED3"/>
    <w:rsid w:val="0036374C"/>
    <w:rsid w:val="00377A6C"/>
    <w:rsid w:val="00384A75"/>
    <w:rsid w:val="00396550"/>
    <w:rsid w:val="003A216C"/>
    <w:rsid w:val="003A699C"/>
    <w:rsid w:val="003B31F0"/>
    <w:rsid w:val="003B32C1"/>
    <w:rsid w:val="003C2554"/>
    <w:rsid w:val="003D69F2"/>
    <w:rsid w:val="003E0EB5"/>
    <w:rsid w:val="003F40A0"/>
    <w:rsid w:val="003F4DCC"/>
    <w:rsid w:val="003F71AC"/>
    <w:rsid w:val="0040513B"/>
    <w:rsid w:val="00407053"/>
    <w:rsid w:val="004176F2"/>
    <w:rsid w:val="00423338"/>
    <w:rsid w:val="004322C6"/>
    <w:rsid w:val="00441969"/>
    <w:rsid w:val="00442368"/>
    <w:rsid w:val="0045709C"/>
    <w:rsid w:val="004607F8"/>
    <w:rsid w:val="00461B27"/>
    <w:rsid w:val="004642E8"/>
    <w:rsid w:val="004718DA"/>
    <w:rsid w:val="00472346"/>
    <w:rsid w:val="004B3156"/>
    <w:rsid w:val="004B52A9"/>
    <w:rsid w:val="004D2154"/>
    <w:rsid w:val="004E3248"/>
    <w:rsid w:val="004E482C"/>
    <w:rsid w:val="00500A33"/>
    <w:rsid w:val="0050656E"/>
    <w:rsid w:val="00513FCE"/>
    <w:rsid w:val="00516258"/>
    <w:rsid w:val="00520FA8"/>
    <w:rsid w:val="00541AF2"/>
    <w:rsid w:val="005532AD"/>
    <w:rsid w:val="005563DE"/>
    <w:rsid w:val="0056329B"/>
    <w:rsid w:val="005670DB"/>
    <w:rsid w:val="00572A4D"/>
    <w:rsid w:val="00575546"/>
    <w:rsid w:val="005871A0"/>
    <w:rsid w:val="00587B41"/>
    <w:rsid w:val="005A276B"/>
    <w:rsid w:val="005A2BBB"/>
    <w:rsid w:val="005B26C7"/>
    <w:rsid w:val="005C7237"/>
    <w:rsid w:val="005D0DA2"/>
    <w:rsid w:val="005D25FE"/>
    <w:rsid w:val="005E1CFF"/>
    <w:rsid w:val="005E391C"/>
    <w:rsid w:val="005E5CB2"/>
    <w:rsid w:val="005E675B"/>
    <w:rsid w:val="005F10A5"/>
    <w:rsid w:val="006337C0"/>
    <w:rsid w:val="00634A9A"/>
    <w:rsid w:val="00647FFC"/>
    <w:rsid w:val="00660332"/>
    <w:rsid w:val="006920E2"/>
    <w:rsid w:val="00697965"/>
    <w:rsid w:val="006A7424"/>
    <w:rsid w:val="006A7778"/>
    <w:rsid w:val="006B4E26"/>
    <w:rsid w:val="006C371C"/>
    <w:rsid w:val="006C4016"/>
    <w:rsid w:val="006D0BA7"/>
    <w:rsid w:val="006D145D"/>
    <w:rsid w:val="006E408F"/>
    <w:rsid w:val="00722F39"/>
    <w:rsid w:val="0073570A"/>
    <w:rsid w:val="00751663"/>
    <w:rsid w:val="00754EAB"/>
    <w:rsid w:val="00765A97"/>
    <w:rsid w:val="00786028"/>
    <w:rsid w:val="00787C46"/>
    <w:rsid w:val="007920A4"/>
    <w:rsid w:val="0079370C"/>
    <w:rsid w:val="00797D4C"/>
    <w:rsid w:val="007A5035"/>
    <w:rsid w:val="007B34B2"/>
    <w:rsid w:val="007D1856"/>
    <w:rsid w:val="007D3AAA"/>
    <w:rsid w:val="007D606D"/>
    <w:rsid w:val="007E25A4"/>
    <w:rsid w:val="007E5719"/>
    <w:rsid w:val="007F736E"/>
    <w:rsid w:val="00802A52"/>
    <w:rsid w:val="0082793F"/>
    <w:rsid w:val="00831734"/>
    <w:rsid w:val="008622BC"/>
    <w:rsid w:val="0086646B"/>
    <w:rsid w:val="0086678B"/>
    <w:rsid w:val="008820EF"/>
    <w:rsid w:val="008865C8"/>
    <w:rsid w:val="008918DE"/>
    <w:rsid w:val="00896994"/>
    <w:rsid w:val="008A51FE"/>
    <w:rsid w:val="008C06D7"/>
    <w:rsid w:val="008C57E5"/>
    <w:rsid w:val="008D3A06"/>
    <w:rsid w:val="00907E84"/>
    <w:rsid w:val="009124E6"/>
    <w:rsid w:val="00913082"/>
    <w:rsid w:val="00927C4F"/>
    <w:rsid w:val="00947BD2"/>
    <w:rsid w:val="00976BA4"/>
    <w:rsid w:val="00982FE2"/>
    <w:rsid w:val="009A5E93"/>
    <w:rsid w:val="009B1C8C"/>
    <w:rsid w:val="009D00A2"/>
    <w:rsid w:val="009D2BC2"/>
    <w:rsid w:val="009E06F7"/>
    <w:rsid w:val="009E12C0"/>
    <w:rsid w:val="00A07D26"/>
    <w:rsid w:val="00A11D47"/>
    <w:rsid w:val="00A12DC8"/>
    <w:rsid w:val="00A14C43"/>
    <w:rsid w:val="00A15C28"/>
    <w:rsid w:val="00A412DC"/>
    <w:rsid w:val="00A46023"/>
    <w:rsid w:val="00A66530"/>
    <w:rsid w:val="00A71633"/>
    <w:rsid w:val="00A7184A"/>
    <w:rsid w:val="00A7448B"/>
    <w:rsid w:val="00A74D2B"/>
    <w:rsid w:val="00A80240"/>
    <w:rsid w:val="00A83E0F"/>
    <w:rsid w:val="00AA0309"/>
    <w:rsid w:val="00AA5F76"/>
    <w:rsid w:val="00AB29D2"/>
    <w:rsid w:val="00AB613E"/>
    <w:rsid w:val="00AB7478"/>
    <w:rsid w:val="00AE0084"/>
    <w:rsid w:val="00AF4BD9"/>
    <w:rsid w:val="00AF5BED"/>
    <w:rsid w:val="00AF5EEC"/>
    <w:rsid w:val="00B02720"/>
    <w:rsid w:val="00B0676D"/>
    <w:rsid w:val="00B13780"/>
    <w:rsid w:val="00B13BE2"/>
    <w:rsid w:val="00B17C76"/>
    <w:rsid w:val="00B25080"/>
    <w:rsid w:val="00B25E93"/>
    <w:rsid w:val="00B3022B"/>
    <w:rsid w:val="00B30672"/>
    <w:rsid w:val="00B56BD2"/>
    <w:rsid w:val="00B57A8C"/>
    <w:rsid w:val="00B64142"/>
    <w:rsid w:val="00B660F9"/>
    <w:rsid w:val="00B80493"/>
    <w:rsid w:val="00B85B63"/>
    <w:rsid w:val="00B86E93"/>
    <w:rsid w:val="00B92FFD"/>
    <w:rsid w:val="00BC3715"/>
    <w:rsid w:val="00BD0D7F"/>
    <w:rsid w:val="00BD1A98"/>
    <w:rsid w:val="00BE290B"/>
    <w:rsid w:val="00BF33A2"/>
    <w:rsid w:val="00C2544A"/>
    <w:rsid w:val="00C43F3D"/>
    <w:rsid w:val="00C47D17"/>
    <w:rsid w:val="00C51A39"/>
    <w:rsid w:val="00C71183"/>
    <w:rsid w:val="00C8056B"/>
    <w:rsid w:val="00C81047"/>
    <w:rsid w:val="00C82F00"/>
    <w:rsid w:val="00C932EA"/>
    <w:rsid w:val="00CA30CF"/>
    <w:rsid w:val="00CA6773"/>
    <w:rsid w:val="00CB06F5"/>
    <w:rsid w:val="00CC1DF8"/>
    <w:rsid w:val="00CC47C5"/>
    <w:rsid w:val="00CD1FD5"/>
    <w:rsid w:val="00CD4C98"/>
    <w:rsid w:val="00CD6F16"/>
    <w:rsid w:val="00CE0E81"/>
    <w:rsid w:val="00CF40B1"/>
    <w:rsid w:val="00D04F33"/>
    <w:rsid w:val="00D43AD6"/>
    <w:rsid w:val="00D52EB4"/>
    <w:rsid w:val="00D726D9"/>
    <w:rsid w:val="00D72F08"/>
    <w:rsid w:val="00D76BEF"/>
    <w:rsid w:val="00D76DB6"/>
    <w:rsid w:val="00DA2568"/>
    <w:rsid w:val="00DA6AF5"/>
    <w:rsid w:val="00DD19C4"/>
    <w:rsid w:val="00DF423A"/>
    <w:rsid w:val="00E01BB7"/>
    <w:rsid w:val="00E02198"/>
    <w:rsid w:val="00E27616"/>
    <w:rsid w:val="00E4207A"/>
    <w:rsid w:val="00E81EC3"/>
    <w:rsid w:val="00E85A55"/>
    <w:rsid w:val="00E869C4"/>
    <w:rsid w:val="00E86BD7"/>
    <w:rsid w:val="00E921F2"/>
    <w:rsid w:val="00E946BD"/>
    <w:rsid w:val="00EA148B"/>
    <w:rsid w:val="00EC12DD"/>
    <w:rsid w:val="00EC5B9D"/>
    <w:rsid w:val="00EC7A7D"/>
    <w:rsid w:val="00ED429E"/>
    <w:rsid w:val="00ED4446"/>
    <w:rsid w:val="00ED7C84"/>
    <w:rsid w:val="00EE0B29"/>
    <w:rsid w:val="00EE2A0D"/>
    <w:rsid w:val="00F03135"/>
    <w:rsid w:val="00F13AAA"/>
    <w:rsid w:val="00F27E95"/>
    <w:rsid w:val="00F40980"/>
    <w:rsid w:val="00F52B0A"/>
    <w:rsid w:val="00F549DC"/>
    <w:rsid w:val="00F737BF"/>
    <w:rsid w:val="00F84ABB"/>
    <w:rsid w:val="00FA2593"/>
    <w:rsid w:val="00FA7EF5"/>
    <w:rsid w:val="00FB0B0A"/>
    <w:rsid w:val="00FB4406"/>
    <w:rsid w:val="00FB5100"/>
    <w:rsid w:val="00FC2E0C"/>
    <w:rsid w:val="00FC6008"/>
    <w:rsid w:val="00FC6B0E"/>
    <w:rsid w:val="00FC6BF5"/>
    <w:rsid w:val="00FC7FD2"/>
    <w:rsid w:val="00FD0433"/>
    <w:rsid w:val="00FD56CC"/>
    <w:rsid w:val="00FE1E79"/>
    <w:rsid w:val="00FE46F5"/>
    <w:rsid w:val="00FE6E06"/>
    <w:rsid w:val="00FF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A2FE6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3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86678B"/>
    <w:rPr>
      <w:rFonts w:ascii="Cambria" w:hAnsi="Cambri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86678B"/>
    <w:rPr>
      <w:rFonts w:ascii="AdvTT5235d5a9+20" w:hAnsi="AdvTT5235d5a9+20" w:hint="default"/>
      <w:b w:val="0"/>
      <w:bCs w:val="0"/>
      <w:i w:val="0"/>
      <w:iCs w:val="0"/>
      <w:color w:val="2E3092"/>
      <w:sz w:val="14"/>
      <w:szCs w:val="14"/>
    </w:rPr>
  </w:style>
  <w:style w:type="character" w:customStyle="1" w:styleId="cetext">
    <w:name w:val="ce_text"/>
    <w:rsid w:val="0045709C"/>
  </w:style>
  <w:style w:type="paragraph" w:customStyle="1" w:styleId="Referencesandnotes">
    <w:name w:val="References and notes"/>
    <w:basedOn w:val="Normal"/>
    <w:rsid w:val="00EC7A7D"/>
    <w:pPr>
      <w:spacing w:before="120" w:after="0" w:line="240" w:lineRule="auto"/>
      <w:ind w:left="720" w:hanging="720"/>
    </w:pPr>
    <w:rPr>
      <w:rFonts w:ascii="Times New Roman" w:hAnsi="Times New Roman" w:cs="Times New Roman"/>
      <w:sz w:val="24"/>
      <w:szCs w:val="24"/>
    </w:rPr>
  </w:style>
  <w:style w:type="character" w:customStyle="1" w:styleId="fontstyle11">
    <w:name w:val="fontstyle11"/>
    <w:basedOn w:val="DefaultParagraphFont"/>
    <w:rsid w:val="00C932EA"/>
    <w:rPr>
      <w:rFonts w:ascii="AdvOT596495f2" w:hAnsi="AdvOT596495f2" w:cs="Times New Roman"/>
      <w:color w:val="000000"/>
      <w:sz w:val="10"/>
      <w:szCs w:val="10"/>
    </w:rPr>
  </w:style>
  <w:style w:type="paragraph" w:customStyle="1" w:styleId="Teaser">
    <w:name w:val="Teaser"/>
    <w:basedOn w:val="Normal"/>
    <w:rsid w:val="007E5719"/>
    <w:pPr>
      <w:spacing w:before="120" w:after="0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3B31F0"/>
    <w:pPr>
      <w:spacing w:after="0" w:line="240" w:lineRule="auto"/>
    </w:pPr>
    <w:rPr>
      <w:rFonts w:ascii="Calibri" w:hAnsi="Calibri" w:cs="Times New Roman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B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BA7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F44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F44C7"/>
    <w:rPr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44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F44C7"/>
    <w:rPr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3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86678B"/>
    <w:rPr>
      <w:rFonts w:ascii="Cambria" w:hAnsi="Cambri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86678B"/>
    <w:rPr>
      <w:rFonts w:ascii="AdvTT5235d5a9+20" w:hAnsi="AdvTT5235d5a9+20" w:hint="default"/>
      <w:b w:val="0"/>
      <w:bCs w:val="0"/>
      <w:i w:val="0"/>
      <w:iCs w:val="0"/>
      <w:color w:val="2E3092"/>
      <w:sz w:val="14"/>
      <w:szCs w:val="14"/>
    </w:rPr>
  </w:style>
  <w:style w:type="character" w:customStyle="1" w:styleId="cetext">
    <w:name w:val="ce_text"/>
    <w:rsid w:val="0045709C"/>
  </w:style>
  <w:style w:type="paragraph" w:customStyle="1" w:styleId="Referencesandnotes">
    <w:name w:val="References and notes"/>
    <w:basedOn w:val="Normal"/>
    <w:rsid w:val="00EC7A7D"/>
    <w:pPr>
      <w:spacing w:before="120" w:after="0" w:line="240" w:lineRule="auto"/>
      <w:ind w:left="720" w:hanging="720"/>
    </w:pPr>
    <w:rPr>
      <w:rFonts w:ascii="Times New Roman" w:hAnsi="Times New Roman" w:cs="Times New Roman"/>
      <w:sz w:val="24"/>
      <w:szCs w:val="24"/>
    </w:rPr>
  </w:style>
  <w:style w:type="character" w:customStyle="1" w:styleId="fontstyle11">
    <w:name w:val="fontstyle11"/>
    <w:basedOn w:val="DefaultParagraphFont"/>
    <w:rsid w:val="00C932EA"/>
    <w:rPr>
      <w:rFonts w:ascii="AdvOT596495f2" w:hAnsi="AdvOT596495f2" w:cs="Times New Roman"/>
      <w:color w:val="000000"/>
      <w:sz w:val="10"/>
      <w:szCs w:val="10"/>
    </w:rPr>
  </w:style>
  <w:style w:type="paragraph" w:customStyle="1" w:styleId="Teaser">
    <w:name w:val="Teaser"/>
    <w:basedOn w:val="Normal"/>
    <w:rsid w:val="007E5719"/>
    <w:pPr>
      <w:spacing w:before="120" w:after="0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3B31F0"/>
    <w:pPr>
      <w:spacing w:after="0" w:line="240" w:lineRule="auto"/>
    </w:pPr>
    <w:rPr>
      <w:rFonts w:ascii="Calibri" w:hAnsi="Calibri" w:cs="Times New Roman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B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BA7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F44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F44C7"/>
    <w:rPr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44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F44C7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5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6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FA540-0DF0-0740-8D76-8D0CDCBCB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53</Words>
  <Characters>3153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Sara (ELS-EXE)</dc:creator>
  <cp:lastModifiedBy>Ruth THAPA</cp:lastModifiedBy>
  <cp:revision>8</cp:revision>
  <cp:lastPrinted>2019-03-19T00:42:00Z</cp:lastPrinted>
  <dcterms:created xsi:type="dcterms:W3CDTF">2019-03-18T13:10:00Z</dcterms:created>
  <dcterms:modified xsi:type="dcterms:W3CDTF">2019-04-10T11:38:00Z</dcterms:modified>
</cp:coreProperties>
</file>